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0C1B" w:rsidRPr="00A44B39" w:rsidRDefault="009E0C1B" w:rsidP="009E0C1B">
      <w:pPr>
        <w:rPr>
          <w:rFonts w:ascii="Times New Roman" w:hAnsi="Times New Roman" w:cs="Times New Roman"/>
          <w:b/>
          <w:color w:val="auto"/>
        </w:rPr>
      </w:pPr>
      <w:bookmarkStart w:id="0" w:name="_GoBack"/>
      <w:bookmarkEnd w:id="0"/>
      <w:r w:rsidRPr="00A44B39">
        <w:rPr>
          <w:rFonts w:ascii="Times New Roman" w:hAnsi="Times New Roman" w:cs="Times New Roman"/>
          <w:b/>
          <w:color w:val="auto"/>
        </w:rPr>
        <w:t xml:space="preserve">Table </w:t>
      </w:r>
      <w:r>
        <w:rPr>
          <w:rFonts w:ascii="Times New Roman" w:hAnsi="Times New Roman" w:cs="Times New Roman"/>
          <w:b/>
          <w:color w:val="auto"/>
        </w:rPr>
        <w:t>S1</w:t>
      </w:r>
      <w:r w:rsidRPr="00A44B39">
        <w:rPr>
          <w:rFonts w:ascii="Times New Roman" w:hAnsi="Times New Roman" w:cs="Times New Roman"/>
          <w:b/>
          <w:color w:val="auto"/>
        </w:rPr>
        <w:t>:</w:t>
      </w:r>
      <w:r>
        <w:rPr>
          <w:rFonts w:ascii="Times New Roman" w:hAnsi="Times New Roman" w:cs="Times New Roman"/>
          <w:b/>
          <w:color w:val="auto"/>
        </w:rPr>
        <w:t xml:space="preserve"> Results of </w:t>
      </w:r>
      <w:proofErr w:type="spellStart"/>
      <w:r w:rsidRPr="00A44B39">
        <w:rPr>
          <w:rFonts w:ascii="Times New Roman" w:hAnsi="Times New Roman" w:cs="Times New Roman"/>
          <w:b/>
          <w:color w:val="auto"/>
        </w:rPr>
        <w:t>BLASTn</w:t>
      </w:r>
      <w:proofErr w:type="spellEnd"/>
      <w:r w:rsidRPr="00A44B39">
        <w:rPr>
          <w:rFonts w:ascii="Times New Roman" w:hAnsi="Times New Roman" w:cs="Times New Roman"/>
          <w:b/>
          <w:color w:val="auto"/>
        </w:rPr>
        <w:t xml:space="preserve"> analysis </w:t>
      </w:r>
      <w:r>
        <w:rPr>
          <w:rFonts w:ascii="Times New Roman" w:hAnsi="Times New Roman" w:cs="Times New Roman"/>
          <w:b/>
          <w:color w:val="auto"/>
        </w:rPr>
        <w:t>using Fragment 1 (5730nt)</w:t>
      </w:r>
    </w:p>
    <w:p w:rsidR="009E0C1B" w:rsidRPr="00E94B99" w:rsidRDefault="009E0C1B" w:rsidP="009E0C1B">
      <w:pPr>
        <w:rPr>
          <w:rFonts w:ascii="Times New Roman" w:hAnsi="Times New Roman" w:cs="Times New Roman"/>
          <w:color w:val="auto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4"/>
        <w:gridCol w:w="981"/>
        <w:gridCol w:w="1116"/>
        <w:gridCol w:w="1238"/>
        <w:gridCol w:w="822"/>
        <w:gridCol w:w="912"/>
        <w:gridCol w:w="912"/>
        <w:gridCol w:w="991"/>
        <w:gridCol w:w="992"/>
        <w:gridCol w:w="853"/>
        <w:gridCol w:w="897"/>
        <w:gridCol w:w="1202"/>
      </w:tblGrid>
      <w:tr w:rsidR="009E0C1B" w:rsidRPr="00E94B99" w:rsidTr="00186827"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Subject ID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% identity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Alignment length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ismatche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Gaps in align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Query  start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Query end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Subject Start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Subject  End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E-Value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Bit Score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Genomes</w:t>
            </w:r>
          </w:p>
        </w:tc>
      </w:tr>
      <w:tr w:rsidR="009E0C1B" w:rsidRPr="00E94B99" w:rsidTr="00186827">
        <w:tc>
          <w:tcPr>
            <w:tcW w:w="2237" w:type="dxa"/>
            <w:tcBorders>
              <w:top w:val="single" w:sz="4" w:space="0" w:color="auto"/>
            </w:tcBorders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1" w:name="RANGE!A4:K38"/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8658.1</w:t>
            </w:r>
            <w:bookmarkEnd w:id="1"/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700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971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82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1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3</w:t>
            </w: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VY01000007.1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954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683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6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VX01000004.1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6547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2276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6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VW01000016.1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062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791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6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VU01000003.1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954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683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6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VS01000013.1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7327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3056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6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PR01000022.1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350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079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6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12-0466</w:t>
            </w: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PA01000012.1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336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065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6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OZ01000018.1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432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161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6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OY01000021.1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240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969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6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OX01000013.1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432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161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6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OW01000021.1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547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276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6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OV01000018.1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057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786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6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WH01000013.1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972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701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6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11-9941</w:t>
            </w: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VD01000031.1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577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306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6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VC01000020.1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405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134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6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UX01000021.1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11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84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6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ST01000007.2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239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968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6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SO01000030.1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657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386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6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M01000015.1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418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147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6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PN02000020.1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593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322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6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WC01000250.1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2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86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517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62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H01000011.1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1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432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162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65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WA01000006.1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7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298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027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1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VT01000002.1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7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966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695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1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VR01000009.1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7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954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683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1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OU01000017.1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7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596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325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1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VA01000009.1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547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276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60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VE01000008.1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4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432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15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88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WG01000027.1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432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161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49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11-9990</w:t>
            </w: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01000009.1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748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477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49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PQ01000028.1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6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6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213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038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07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12-0465</w:t>
            </w: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WF01000028.1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6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6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952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777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07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11-9459</w:t>
            </w: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C_018650.1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6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6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777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952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07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E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0</w:t>
            </w: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8661.1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6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6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206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381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07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E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1</w:t>
            </w: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OG01000021.1*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5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5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04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-2482</w:t>
            </w: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HLJ01000058.1*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5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6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56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2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49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OB020000300.1*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6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5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04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9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21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8658.1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700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971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82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1C-3493</w:t>
            </w: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VY01000007.1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954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683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6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VX01000004.1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6547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2276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6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E0C1B" w:rsidRPr="00E94B99" w:rsidTr="00186827">
        <w:tc>
          <w:tcPr>
            <w:tcW w:w="223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VW01000016.1</w:t>
            </w:r>
          </w:p>
        </w:tc>
        <w:tc>
          <w:tcPr>
            <w:tcW w:w="113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168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062</w:t>
            </w:r>
          </w:p>
        </w:tc>
        <w:tc>
          <w:tcPr>
            <w:tcW w:w="1169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791</w:t>
            </w:r>
          </w:p>
        </w:tc>
        <w:tc>
          <w:tcPr>
            <w:tcW w:w="104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6</w:t>
            </w:r>
          </w:p>
        </w:tc>
        <w:tc>
          <w:tcPr>
            <w:tcW w:w="1470" w:type="dxa"/>
            <w:vAlign w:val="center"/>
          </w:tcPr>
          <w:p w:rsidR="009E0C1B" w:rsidRPr="00E94B99" w:rsidRDefault="009E0C1B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:rsidR="009E0C1B" w:rsidRPr="00E94B99" w:rsidRDefault="009E0C1B" w:rsidP="009E0C1B">
      <w:pPr>
        <w:rPr>
          <w:rFonts w:ascii="Times New Roman" w:hAnsi="Times New Roman" w:cs="Times New Roman"/>
          <w:color w:val="auto"/>
          <w:sz w:val="20"/>
          <w:szCs w:val="20"/>
        </w:rPr>
      </w:pPr>
    </w:p>
    <w:p w:rsidR="007B0D26" w:rsidRDefault="007B0D26"/>
    <w:sectPr w:rsidR="007B0D26" w:rsidSect="009E0C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C1B"/>
    <w:rsid w:val="00515AF9"/>
    <w:rsid w:val="007B0D26"/>
    <w:rsid w:val="009E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60C788-6CED-4721-969D-15539AF76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0C1B"/>
    <w:pPr>
      <w:spacing w:after="0" w:line="240" w:lineRule="auto"/>
    </w:pPr>
    <w:rPr>
      <w:rFonts w:ascii="Arial" w:eastAsiaTheme="minorEastAsia" w:hAnsi="Arial" w:cs="Arial"/>
      <w:color w:val="3366FF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0C1B"/>
    <w:pPr>
      <w:spacing w:after="0" w:line="240" w:lineRule="auto"/>
    </w:pPr>
    <w:rPr>
      <w:rFonts w:ascii="Arial" w:eastAsiaTheme="minorEastAsia" w:hAnsi="Arial" w:cs="Arial"/>
      <w:color w:val="3366FF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6</Words>
  <Characters>237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aker</dc:creator>
  <cp:keywords/>
  <dc:description/>
  <cp:lastModifiedBy>Lydia Baker</cp:lastModifiedBy>
  <cp:revision>1</cp:revision>
  <dcterms:created xsi:type="dcterms:W3CDTF">2015-01-19T02:19:00Z</dcterms:created>
  <dcterms:modified xsi:type="dcterms:W3CDTF">2015-01-19T02:20:00Z</dcterms:modified>
</cp:coreProperties>
</file>